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29C" w:rsidRDefault="0092029C" w:rsidP="0092029C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 xml:space="preserve">Table S1.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>Number and percentage (between parentheses) of chickens with</w:t>
      </w:r>
      <w:r w:rsidRPr="00E1161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 xml:space="preserve"> normal breasts or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 xml:space="preserve">defective </w:t>
      </w:r>
      <w:r w:rsidRPr="00E1161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 xml:space="preserve">breast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>presenting a single myopathy or associated myopathies: whole data set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4086"/>
        <w:gridCol w:w="2165"/>
        <w:gridCol w:w="1912"/>
        <w:gridCol w:w="1475"/>
      </w:tblGrid>
      <w:tr w:rsidR="0092029C" w:rsidRPr="000D6A4A" w:rsidTr="00375C73">
        <w:trPr>
          <w:trHeight w:val="397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A14A5D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All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chickens</w:t>
            </w:r>
            <w:proofErr w:type="spellEnd"/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szCs w:val="18"/>
              </w:rPr>
              <w:t>Females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szCs w:val="18"/>
              </w:rPr>
              <w:t>Males</w:t>
            </w:r>
            <w:proofErr w:type="spellEnd"/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23" w:type="pct"/>
            <w:tcBorders>
              <w:top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  <w:r w:rsidRPr="000D6A4A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992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  <w:r w:rsidRPr="000D6A4A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  <w:r w:rsidRPr="000D6A4A">
              <w:rPr>
                <w:rFonts w:ascii="Times New Roman" w:hAnsi="Times New Roman" w:cs="Times New Roman"/>
                <w:szCs w:val="18"/>
              </w:rPr>
              <w:t>n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Normal</w:t>
            </w:r>
            <w:proofErr w:type="spellEnd"/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354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27.7%)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156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28.4%)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198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27.2%)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Only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white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>triping</w:t>
            </w:r>
            <w:proofErr w:type="spellEnd"/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576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45.1%)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203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37.0%)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373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51.2%)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Only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>oode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18"/>
              </w:rPr>
              <w:t>breast</w:t>
            </w:r>
            <w:proofErr w:type="spellEnd"/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3.6%)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3.6%)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3.6%)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Only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s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paghett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18"/>
              </w:rPr>
              <w:t>meat</w:t>
            </w:r>
            <w:proofErr w:type="spellEnd"/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3.1%)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7.1%)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0.0%)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  <w:t>White striping and wooden breast</w:t>
            </w:r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202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15.8%)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14.9%)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120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16.5%)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  <w:t>White striping and spaghetti meat</w:t>
            </w:r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3.2%)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6.2%)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1.0%)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  <w:t>Wooden breast and spaghetti meat</w:t>
            </w:r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All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myopathies</w:t>
            </w:r>
            <w:proofErr w:type="spellEnd"/>
          </w:p>
        </w:tc>
        <w:tc>
          <w:tcPr>
            <w:tcW w:w="1123" w:type="pct"/>
            <w:tcBorders>
              <w:bottom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1.6%)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2.7%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 xml:space="preserve"> (0.7%)</w:t>
            </w:r>
          </w:p>
        </w:tc>
      </w:tr>
    </w:tbl>
    <w:p w:rsidR="0092029C" w:rsidRDefault="0092029C" w:rsidP="0092029C"/>
    <w:p w:rsidR="0092029C" w:rsidRDefault="0092029C" w:rsidP="0092029C">
      <w:r>
        <w:br w:type="page"/>
      </w:r>
    </w:p>
    <w:p w:rsidR="0092029C" w:rsidRDefault="0092029C" w:rsidP="0092029C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lastRenderedPageBreak/>
        <w:t xml:space="preserve">Table S2. </w:t>
      </w:r>
      <w:r w:rsidRPr="00E1161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 xml:space="preserve">Number of chicken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>with</w:t>
      </w:r>
      <w:r w:rsidRPr="00E1161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 xml:space="preserve"> normal breasts or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 xml:space="preserve">defective </w:t>
      </w:r>
      <w:r w:rsidRPr="00E1161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 xml:space="preserve">breast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>presenting a single myopathy or associated myopathies</w:t>
      </w:r>
      <w:r w:rsidRPr="00E1161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 xml:space="preserve">: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 xml:space="preserve">data set used for the evaluation of the effect of myopathy occurrence on meat quality 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4086"/>
        <w:gridCol w:w="2165"/>
        <w:gridCol w:w="1912"/>
        <w:gridCol w:w="1475"/>
      </w:tblGrid>
      <w:tr w:rsidR="0092029C" w:rsidRPr="000D6A4A" w:rsidTr="00375C73">
        <w:trPr>
          <w:trHeight w:val="397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1B43D4" w:rsidRDefault="0092029C" w:rsidP="00375C73">
            <w:pPr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br w:type="page"/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All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chickens</w:t>
            </w:r>
            <w:proofErr w:type="spellEnd"/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szCs w:val="18"/>
              </w:rPr>
              <w:t>Females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szCs w:val="18"/>
              </w:rPr>
              <w:t>Males</w:t>
            </w:r>
            <w:proofErr w:type="spellEnd"/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23" w:type="pct"/>
            <w:tcBorders>
              <w:top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  <w:r w:rsidRPr="000D6A4A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992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  <w:r w:rsidRPr="000D6A4A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Cs w:val="18"/>
              </w:rPr>
            </w:pPr>
            <w:r w:rsidRPr="000D6A4A">
              <w:rPr>
                <w:rFonts w:ascii="Times New Roman" w:hAnsi="Times New Roman" w:cs="Times New Roman"/>
                <w:szCs w:val="18"/>
              </w:rPr>
              <w:t>n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Normal</w:t>
            </w:r>
            <w:proofErr w:type="spellEnd"/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236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109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127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Only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white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striping</w:t>
            </w:r>
            <w:proofErr w:type="spellEnd"/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380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143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237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Only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wooden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breast</w:t>
            </w:r>
            <w:proofErr w:type="spellEnd"/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30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17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13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Only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spaghetti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meat</w:t>
            </w:r>
            <w:proofErr w:type="spellEnd"/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33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33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  <w:t>White striping and wooden breast</w:t>
            </w:r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166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75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91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  <w:t>White striping and spaghetti meat</w:t>
            </w:r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32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27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5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  <w:t>Wooden breast and spaghetti meat</w:t>
            </w:r>
          </w:p>
        </w:tc>
        <w:tc>
          <w:tcPr>
            <w:tcW w:w="1123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  <w:tc>
          <w:tcPr>
            <w:tcW w:w="99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  <w:tc>
          <w:tcPr>
            <w:tcW w:w="765" w:type="pct"/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</w:tr>
      <w:tr w:rsidR="0092029C" w:rsidRPr="000D6A4A" w:rsidTr="00375C73">
        <w:trPr>
          <w:trHeight w:val="397"/>
        </w:trPr>
        <w:tc>
          <w:tcPr>
            <w:tcW w:w="2120" w:type="pct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All</w:t>
            </w:r>
            <w:proofErr w:type="spellEnd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myopathies</w:t>
            </w:r>
            <w:proofErr w:type="spellEnd"/>
          </w:p>
        </w:tc>
        <w:tc>
          <w:tcPr>
            <w:tcW w:w="1123" w:type="pct"/>
            <w:tcBorders>
              <w:bottom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13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9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92029C" w:rsidRPr="000D6A4A" w:rsidRDefault="0092029C" w:rsidP="00375C7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D6A4A">
              <w:rPr>
                <w:rFonts w:ascii="Times New Roman" w:hAnsi="Times New Roman" w:cs="Times New Roman"/>
                <w:color w:val="000000"/>
                <w:szCs w:val="18"/>
              </w:rPr>
              <w:t>4</w:t>
            </w:r>
          </w:p>
        </w:tc>
      </w:tr>
    </w:tbl>
    <w:p w:rsidR="0092029C" w:rsidRDefault="0092029C" w:rsidP="0092029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</w:pPr>
    </w:p>
    <w:p w:rsidR="0092029C" w:rsidRPr="008D56F7" w:rsidRDefault="0092029C" w:rsidP="0092029C">
      <w:pPr>
        <w:rPr>
          <w:lang w:val="en-GB"/>
        </w:rPr>
      </w:pPr>
    </w:p>
    <w:p w:rsidR="0092029C" w:rsidRDefault="0092029C" w:rsidP="008D56F7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br w:type="page"/>
      </w:r>
    </w:p>
    <w:p w:rsidR="008D56F7" w:rsidRPr="008D56F7" w:rsidRDefault="008D56F7" w:rsidP="008D56F7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8D56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S</w:t>
      </w:r>
      <w:r w:rsidR="009202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3</w:t>
      </w:r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 Univariate analysis results of myopathy occurrence evaluating sex as potential influencing factor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2"/>
        <w:gridCol w:w="2148"/>
        <w:gridCol w:w="2010"/>
        <w:gridCol w:w="1106"/>
        <w:gridCol w:w="2442"/>
      </w:tblGrid>
      <w:tr w:rsidR="008D56F7" w:rsidRPr="008D56F7" w:rsidTr="00375C73">
        <w:trPr>
          <w:trHeight w:val="411"/>
        </w:trPr>
        <w:tc>
          <w:tcPr>
            <w:tcW w:w="1002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57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yopathy</w:t>
            </w:r>
            <w:proofErr w:type="spellEnd"/>
          </w:p>
        </w:tc>
        <w:tc>
          <w:tcPr>
            <w:tcW w:w="574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-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1267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dds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atio (95%CI)</w:t>
            </w:r>
          </w:p>
        </w:tc>
      </w:tr>
      <w:tr w:rsidR="00375C73" w:rsidRPr="008D56F7" w:rsidTr="00375C73">
        <w:tc>
          <w:tcPr>
            <w:tcW w:w="1002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White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triping</w:t>
            </w:r>
            <w:proofErr w:type="spellEnd"/>
          </w:p>
        </w:tc>
        <w:tc>
          <w:tcPr>
            <w:tcW w:w="111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S 0 (n = 439)</w:t>
            </w:r>
          </w:p>
        </w:tc>
        <w:tc>
          <w:tcPr>
            <w:tcW w:w="1043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S 1 (n = 839)</w:t>
            </w:r>
          </w:p>
        </w:tc>
        <w:tc>
          <w:tcPr>
            <w:tcW w:w="57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67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75C73" w:rsidRPr="008D56F7" w:rsidTr="00375C73">
        <w:tc>
          <w:tcPr>
            <w:tcW w:w="1002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es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1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3 (30.6%)</w:t>
            </w:r>
          </w:p>
        </w:tc>
        <w:tc>
          <w:tcPr>
            <w:tcW w:w="1043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5 (69.4%)</w:t>
            </w:r>
          </w:p>
        </w:tc>
        <w:tc>
          <w:tcPr>
            <w:tcW w:w="57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267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375C73" w:rsidRPr="008D56F7" w:rsidTr="00375C73">
        <w:trPr>
          <w:trHeight w:val="292"/>
        </w:trPr>
        <w:tc>
          <w:tcPr>
            <w:tcW w:w="1002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s</w:t>
            </w:r>
            <w:proofErr w:type="spellEnd"/>
          </w:p>
        </w:tc>
        <w:tc>
          <w:tcPr>
            <w:tcW w:w="111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6 (39.3%)</w:t>
            </w:r>
          </w:p>
        </w:tc>
        <w:tc>
          <w:tcPr>
            <w:tcW w:w="1043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4 (60.7%)</w:t>
            </w:r>
          </w:p>
        </w:tc>
        <w:tc>
          <w:tcPr>
            <w:tcW w:w="57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1267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8 (0.54 – 0.86)</w:t>
            </w:r>
          </w:p>
        </w:tc>
      </w:tr>
      <w:tr w:rsidR="008D56F7" w:rsidRPr="008D56F7" w:rsidTr="00375C73">
        <w:tc>
          <w:tcPr>
            <w:tcW w:w="1002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43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7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67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375C73">
        <w:tc>
          <w:tcPr>
            <w:tcW w:w="1002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Wooden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reast</w:t>
            </w:r>
            <w:proofErr w:type="spellEnd"/>
          </w:p>
        </w:tc>
        <w:tc>
          <w:tcPr>
            <w:tcW w:w="111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B 0 (n = 1058)</w:t>
            </w:r>
          </w:p>
        </w:tc>
        <w:tc>
          <w:tcPr>
            <w:tcW w:w="1043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B 1 (n = 220)</w:t>
            </w:r>
          </w:p>
        </w:tc>
        <w:tc>
          <w:tcPr>
            <w:tcW w:w="57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67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375C73">
        <w:tc>
          <w:tcPr>
            <w:tcW w:w="1002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es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1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7 (79.3%)</w:t>
            </w:r>
          </w:p>
        </w:tc>
        <w:tc>
          <w:tcPr>
            <w:tcW w:w="1043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1 (20.7%)</w:t>
            </w:r>
          </w:p>
        </w:tc>
        <w:tc>
          <w:tcPr>
            <w:tcW w:w="57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267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8D56F7" w:rsidRPr="008D56F7" w:rsidTr="00375C73">
        <w:tc>
          <w:tcPr>
            <w:tcW w:w="1002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s</w:t>
            </w:r>
            <w:proofErr w:type="spellEnd"/>
          </w:p>
        </w:tc>
        <w:tc>
          <w:tcPr>
            <w:tcW w:w="111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1 (87.5%)</w:t>
            </w:r>
          </w:p>
        </w:tc>
        <w:tc>
          <w:tcPr>
            <w:tcW w:w="1043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 (12.5%)</w:t>
            </w:r>
          </w:p>
        </w:tc>
        <w:tc>
          <w:tcPr>
            <w:tcW w:w="57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267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5 (0.40 – 0.75)</w:t>
            </w:r>
          </w:p>
        </w:tc>
      </w:tr>
      <w:tr w:rsidR="008D56F7" w:rsidRPr="008D56F7" w:rsidTr="00375C73">
        <w:tc>
          <w:tcPr>
            <w:tcW w:w="1002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43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7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67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75C73" w:rsidRPr="008D56F7" w:rsidTr="00375C73">
        <w:tc>
          <w:tcPr>
            <w:tcW w:w="1002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Spaghetti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eat</w:t>
            </w:r>
            <w:proofErr w:type="spellEnd"/>
          </w:p>
        </w:tc>
        <w:tc>
          <w:tcPr>
            <w:tcW w:w="111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M 0 (n = 584)</w:t>
            </w:r>
          </w:p>
        </w:tc>
        <w:tc>
          <w:tcPr>
            <w:tcW w:w="1043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M 1 (n = 159)</w:t>
            </w:r>
          </w:p>
        </w:tc>
        <w:tc>
          <w:tcPr>
            <w:tcW w:w="57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67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75C73" w:rsidRPr="008D56F7" w:rsidTr="00375C73">
        <w:tc>
          <w:tcPr>
            <w:tcW w:w="1002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es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1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8 (96.3%)</w:t>
            </w:r>
          </w:p>
        </w:tc>
        <w:tc>
          <w:tcPr>
            <w:tcW w:w="1043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 (3.70%)</w:t>
            </w:r>
          </w:p>
        </w:tc>
        <w:tc>
          <w:tcPr>
            <w:tcW w:w="574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267" w:type="pct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375C73" w:rsidRPr="008D56F7" w:rsidTr="00375C73">
        <w:tc>
          <w:tcPr>
            <w:tcW w:w="1002" w:type="pct"/>
            <w:tcBorders>
              <w:bottom w:val="single" w:sz="4" w:space="0" w:color="auto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s</w:t>
            </w:r>
            <w:proofErr w:type="spellEnd"/>
          </w:p>
        </w:tc>
        <w:tc>
          <w:tcPr>
            <w:tcW w:w="1114" w:type="pct"/>
            <w:tcBorders>
              <w:bottom w:val="single" w:sz="4" w:space="0" w:color="auto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6 (62.8%)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6 (37.2%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267" w:type="pct"/>
            <w:tcBorders>
              <w:bottom w:val="single" w:sz="4" w:space="0" w:color="auto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:rsidR="00375C73" w:rsidRPr="008D56F7" w:rsidRDefault="00375C73" w:rsidP="00375C7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.4 (8.55 – 27.8)</w:t>
            </w:r>
          </w:p>
        </w:tc>
      </w:tr>
    </w:tbl>
    <w:p w:rsidR="008D56F7" w:rsidRDefault="00375C73" w:rsidP="008D56F7">
      <w:p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sectPr w:rsidR="008D56F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WS = white striping; </w:t>
      </w:r>
      <w:r w:rsidR="008D56F7"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WB = wooden breast; </w:t>
      </w:r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SM = spaghetti meat; </w:t>
      </w:r>
      <w:r w:rsidR="008D56F7"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CI = confidence interval; Ref = reference. Sample size per each sex is presented outside the parenthesis. </w:t>
      </w:r>
    </w:p>
    <w:p w:rsidR="0031156F" w:rsidRPr="008D56F7" w:rsidRDefault="0031156F" w:rsidP="0031156F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8D56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S</w:t>
      </w:r>
      <w:r w:rsidR="009202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4</w:t>
      </w:r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 Potential influencing factors of white striping occurrence in female and male broiler chicken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0"/>
        <w:gridCol w:w="1450"/>
        <w:gridCol w:w="1450"/>
        <w:gridCol w:w="983"/>
        <w:gridCol w:w="2215"/>
      </w:tblGrid>
      <w:tr w:rsidR="0031156F" w:rsidRPr="008D56F7" w:rsidTr="00CC0E7F">
        <w:trPr>
          <w:trHeight w:val="261"/>
        </w:trPr>
        <w:tc>
          <w:tcPr>
            <w:tcW w:w="183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503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White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riping</w:t>
            </w:r>
            <w:proofErr w:type="spellEnd"/>
          </w:p>
        </w:tc>
        <w:tc>
          <w:tcPr>
            <w:tcW w:w="51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-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114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dds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atio (95% CI)</w:t>
            </w:r>
          </w:p>
        </w:tc>
      </w:tr>
      <w:tr w:rsidR="0031156F" w:rsidRPr="008D56F7" w:rsidTr="00CC0E7F">
        <w:tc>
          <w:tcPr>
            <w:tcW w:w="1837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S = 0 </w:t>
            </w:r>
          </w:p>
        </w:tc>
        <w:tc>
          <w:tcPr>
            <w:tcW w:w="75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S = 1</w:t>
            </w:r>
          </w:p>
        </w:tc>
        <w:tc>
          <w:tcPr>
            <w:tcW w:w="510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emales</w:t>
            </w:r>
            <w:proofErr w:type="spellEnd"/>
          </w:p>
        </w:tc>
        <w:tc>
          <w:tcPr>
            <w:tcW w:w="752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otype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5469F7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="0031156F"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="0031156F"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="0031156F"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 (58.1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 (41.9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5469F7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5 (39.4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5 (60.6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3 (1.02 – 4.46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5469F7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 (25.0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 (75.0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375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5 (1.58 – 10.9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ly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ain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63.3 – 67.7 g/d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 (32.8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3 (67.2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63.3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 (50.0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 (50.0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 (0.32 – 0.75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67.7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 (34.6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9 (65.4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 (0.60 – 1.42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laughter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2720 – 2935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 (33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2 (66.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2720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 (47.5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 (52.5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 (0.36 – 0.84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2935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 (36.6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6 (63.4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 (0.56 – 1.33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798 – 871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 (32.9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 (67.1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798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 (54.9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 (45.1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 (0.25 – 0.64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871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 (28.5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8 (71.5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3 (0.75 – 2.01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375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="00375C7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ield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40.0 – 42.0%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 (43.1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 (56.9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40.0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 (44.7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 (55.3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 (0.59 – 1.48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42.0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 (29.0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8 (71.0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6 (1.15 – 2.99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les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otype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5469F7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="0031156F"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="0031156F"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="0031156F"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 (43.8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 (56.2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5469F7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8 (31.1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2 (68.9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2 (0.84 – 3.55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5469F7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 (26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5 (73.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8 (1.00 – 4.78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ly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ain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70.7 – 78.0 g/d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 (29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4 (70.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70.7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 (40.7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4 (59.3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 (0.41 – 0.88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78.0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 (21.8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7 (78.2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9 (0.99 – 2.24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laughter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3225 – 3325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 (30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8 (69.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3225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 (39.5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7 (60.5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 (0.46 – 0.97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3325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 (22.1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0 (77.9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3 (1.02 – 2.30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935 – 1040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 (25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 (74.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935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 (39.9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 (60.1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1 (0.32 – 0.83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1040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 (22.5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4 (77.5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5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7 (0.70 – 1.96)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375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="00375C7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ield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38.4 – 40.0%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 (28.6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5 (71.4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31156F" w:rsidRPr="008D56F7" w:rsidTr="00CC0E7F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38.4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 (38.7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 (61.3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 (0.40 – 1.02)</w:t>
            </w:r>
          </w:p>
        </w:tc>
      </w:tr>
      <w:tr w:rsidR="0031156F" w:rsidRPr="008D56F7" w:rsidTr="00CC0E7F">
        <w:tc>
          <w:tcPr>
            <w:tcW w:w="1837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40.0%</w:t>
            </w:r>
          </w:p>
        </w:tc>
        <w:tc>
          <w:tcPr>
            <w:tcW w:w="752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 (21.2%)</w:t>
            </w:r>
          </w:p>
        </w:tc>
        <w:tc>
          <w:tcPr>
            <w:tcW w:w="752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0 (78.8%)</w:t>
            </w:r>
          </w:p>
        </w:tc>
        <w:tc>
          <w:tcPr>
            <w:tcW w:w="510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1</w:t>
            </w:r>
          </w:p>
        </w:tc>
        <w:tc>
          <w:tcPr>
            <w:tcW w:w="1149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31156F" w:rsidRPr="008D56F7" w:rsidRDefault="0031156F" w:rsidP="00CC0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9 (0.90 – 2.47)</w:t>
            </w:r>
          </w:p>
        </w:tc>
      </w:tr>
    </w:tbl>
    <w:p w:rsidR="0031156F" w:rsidRDefault="0031156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</w:pPr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WS = white striping; CI = confidence interval; Ref = reference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br w:type="page"/>
      </w:r>
    </w:p>
    <w:p w:rsidR="008D56F7" w:rsidRPr="008D56F7" w:rsidRDefault="008D56F7" w:rsidP="008D56F7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8D56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S</w:t>
      </w:r>
      <w:r w:rsidR="005469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5</w:t>
      </w:r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 Potential influencing factors of wooden breast occurrence in female and male broiler chicken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0"/>
        <w:gridCol w:w="1450"/>
        <w:gridCol w:w="1450"/>
        <w:gridCol w:w="983"/>
        <w:gridCol w:w="2215"/>
      </w:tblGrid>
      <w:tr w:rsidR="008D56F7" w:rsidRPr="008D56F7" w:rsidTr="005469F7">
        <w:trPr>
          <w:trHeight w:val="261"/>
        </w:trPr>
        <w:tc>
          <w:tcPr>
            <w:tcW w:w="1836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504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oden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</w:p>
        </w:tc>
        <w:tc>
          <w:tcPr>
            <w:tcW w:w="51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-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114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dds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atio (95% CI)</w:t>
            </w:r>
          </w:p>
        </w:tc>
      </w:tr>
      <w:tr w:rsidR="008D56F7" w:rsidRPr="008D56F7" w:rsidTr="005469F7">
        <w:tc>
          <w:tcPr>
            <w:tcW w:w="1836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B = 0</w:t>
            </w:r>
          </w:p>
        </w:tc>
        <w:tc>
          <w:tcPr>
            <w:tcW w:w="75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B = 1</w:t>
            </w:r>
          </w:p>
        </w:tc>
        <w:tc>
          <w:tcPr>
            <w:tcW w:w="510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emales</w:t>
            </w:r>
            <w:proofErr w:type="spellEnd"/>
          </w:p>
        </w:tc>
        <w:tc>
          <w:tcPr>
            <w:tcW w:w="752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otype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 (83.9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 (16.1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7 (86.6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 (13.4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 (0.01 – 1.00)</w:t>
            </w:r>
          </w:p>
        </w:tc>
      </w:tr>
      <w:tr w:rsidR="005469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 (97.2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(2.08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 (0.30 – 2.17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ly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ain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63.3 – 67.7 g/d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8 (86.4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 (13.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63.3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3 (88.6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 (11.4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6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 (050 – 1.68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67.7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9 (87.4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 (12.6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 (0.44 – 1.51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laughter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2720 – 2935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5 (84.7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 (15.3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 2720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3 (89.1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 (10.9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 (0.37 – 1.26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2936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2 (88.55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 (11.5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2 (0.39 – 1.32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798 – 871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8 (85.9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 (14.1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798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8 (90.2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 (9.80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6 (0.33 – 1.34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872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7 (84.1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 (15.9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5 (0.61 – 2.17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546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="005469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ield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40.0 – 42.0%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3 (88.1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 (11.9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40.0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3 (88.7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11.3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3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 (0.47 – 1.91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42.0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7 (83.6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 (16.4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6 (0.76 – 2.80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les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otype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 (87.5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12.5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2 (74.4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8 (25.6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0 (0.83 – 6.97)</w:t>
            </w:r>
          </w:p>
        </w:tc>
      </w:tr>
      <w:tr w:rsidR="005469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7 (94.2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 (5.7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3 (0.12 – 1.49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ly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ain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70.7 – 78.0 g/d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4 (82.9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 (17.1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70.7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3 (83.5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 (16.5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 (0.60 – 1.54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78.0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0 (71.1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 (28.9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7 (1.28 – 3.04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laughter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3225 – 3325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2 (79.7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 (20.3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3225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5 (80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 (19.8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 (0.62 – 1.51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3325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0 (77.9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 (22.1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4 (0.72 – 1.72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935 – 1040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4 (72.2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 (27.9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935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8 (81.0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 (19.0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1 (0.36 – 1.03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1040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6 (78.8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 (21.3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 (0.42 – 1.17)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546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="005469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ield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38.4 – 40.0%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6 (78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 (21.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8D56F7" w:rsidRPr="008D56F7" w:rsidTr="005469F7">
        <w:tc>
          <w:tcPr>
            <w:tcW w:w="183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38.4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2 (81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 (18.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 (0.47 – 1.44)</w:t>
            </w:r>
          </w:p>
        </w:tc>
      </w:tr>
      <w:tr w:rsidR="008D56F7" w:rsidRPr="008D56F7" w:rsidTr="005469F7">
        <w:tc>
          <w:tcPr>
            <w:tcW w:w="1836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40.0%</w:t>
            </w:r>
          </w:p>
        </w:tc>
        <w:tc>
          <w:tcPr>
            <w:tcW w:w="752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0 (72.7%)</w:t>
            </w:r>
          </w:p>
        </w:tc>
        <w:tc>
          <w:tcPr>
            <w:tcW w:w="752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 (27.3%)</w:t>
            </w:r>
          </w:p>
        </w:tc>
        <w:tc>
          <w:tcPr>
            <w:tcW w:w="510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1149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D56F7" w:rsidRPr="008D56F7" w:rsidRDefault="008D56F7" w:rsidP="008D5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5 (0.81 – 2.24)</w:t>
            </w:r>
          </w:p>
        </w:tc>
      </w:tr>
    </w:tbl>
    <w:p w:rsidR="005469F7" w:rsidRDefault="008D56F7" w:rsidP="008D56F7">
      <w:p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WB = wooden breast; CI = confidence interval; Ref = reference. </w:t>
      </w:r>
    </w:p>
    <w:p w:rsidR="005469F7" w:rsidRDefault="005469F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br w:type="page"/>
      </w:r>
    </w:p>
    <w:p w:rsidR="005469F7" w:rsidRPr="008D56F7" w:rsidRDefault="005469F7" w:rsidP="005469F7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8D56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it-IT"/>
        </w:rPr>
        <w:t>6</w:t>
      </w:r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. Potential influencing factors of spaghetti meat occurrence in female and male broiler chicken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0"/>
        <w:gridCol w:w="1450"/>
        <w:gridCol w:w="1450"/>
        <w:gridCol w:w="983"/>
        <w:gridCol w:w="2215"/>
      </w:tblGrid>
      <w:tr w:rsidR="005469F7" w:rsidRPr="0031156F" w:rsidTr="00ED1E3B">
        <w:trPr>
          <w:trHeight w:val="261"/>
        </w:trPr>
        <w:tc>
          <w:tcPr>
            <w:tcW w:w="183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503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469F7" w:rsidRPr="0031156F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31156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paghetti meat</w:t>
            </w:r>
          </w:p>
        </w:tc>
        <w:tc>
          <w:tcPr>
            <w:tcW w:w="51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469F7" w:rsidRPr="0031156F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31156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-value</w:t>
            </w:r>
          </w:p>
        </w:tc>
        <w:tc>
          <w:tcPr>
            <w:tcW w:w="114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5469F7" w:rsidRPr="0031156F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31156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dds ratio (95% CI)</w:t>
            </w:r>
          </w:p>
        </w:tc>
      </w:tr>
      <w:tr w:rsidR="005469F7" w:rsidRPr="0031156F" w:rsidTr="00ED1E3B">
        <w:tc>
          <w:tcPr>
            <w:tcW w:w="1837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75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31156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SM =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75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31156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SM =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510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49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5469F7" w:rsidRPr="0031156F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31156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it-IT"/>
              </w:rPr>
              <w:t>Females</w:t>
            </w:r>
          </w:p>
        </w:tc>
        <w:tc>
          <w:tcPr>
            <w:tcW w:w="752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752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5469F7" w:rsidRPr="0031156F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31156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otype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31156F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31156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46 (62.8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1156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 (37.2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ly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ain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63.3 – 67.7 g/d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 (59.6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 (40.4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63.3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 (71.2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 (28.8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5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 (0.36 – 0.98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67.7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 (57.0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 (43.0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2 (0.68 – 1.83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laughter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2720 – 2935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 (65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 (34.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2720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 (66.7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 (33.3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 (0.58 – 1.53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2936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 (53.5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 (46.5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5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4 (0.98 – 2.75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798 – 871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 (58.8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 (41.2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798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 (67.5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 (32.5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5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9 (0.40 – 1.17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872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 (51.8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 (48.2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5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3 (0.78 – 2.25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ield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40.0 – 42.0%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 (59.0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 (41.0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40.0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 (59.5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 (40.5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 (0.56 – 1.60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42.0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 (60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 (39.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 (0.58 – 1.66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les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otype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5469F7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8 (96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 (3.70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ily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ain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70.7 – 78.0 g/d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 (94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5.71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70.7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 (96.1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3.88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 (0.18 – 2.44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78.0 g/d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0 (97.9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2.10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 (0.09 – 1.45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laughter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3225 – 3325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5 (96.6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3.36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3225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3 (95.4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4.65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0 (0.39 – 5.10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3325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 (97.1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2.91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 (0.19 – 3.95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gh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935 – 1040 g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 (95.4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4.60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935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6 (96.4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3.64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3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 (0.19 – 3.22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1040 g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 (98.3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(1.72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 (0.04 – 3.34)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ast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ield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: 38.4 – 40.0% (</w:t>
            </w: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f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 (96.6%)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3.37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ED1E3B">
        <w:tc>
          <w:tcPr>
            <w:tcW w:w="1837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</w:t>
            </w:r>
            <w:proofErr w:type="spellEnd"/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&lt;38.4%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 (100%) </w:t>
            </w:r>
          </w:p>
        </w:tc>
        <w:tc>
          <w:tcPr>
            <w:tcW w:w="752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 (0.00%)</w:t>
            </w:r>
          </w:p>
        </w:tc>
        <w:tc>
          <w:tcPr>
            <w:tcW w:w="510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1149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5469F7" w:rsidRPr="008D56F7" w:rsidTr="00ED1E3B">
        <w:tc>
          <w:tcPr>
            <w:tcW w:w="1837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ind w:firstLine="314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: &gt;40.0%</w:t>
            </w:r>
          </w:p>
        </w:tc>
        <w:tc>
          <w:tcPr>
            <w:tcW w:w="752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 (92.6%)</w:t>
            </w:r>
          </w:p>
        </w:tc>
        <w:tc>
          <w:tcPr>
            <w:tcW w:w="752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7.41%)</w:t>
            </w:r>
          </w:p>
        </w:tc>
        <w:tc>
          <w:tcPr>
            <w:tcW w:w="510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1149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5469F7" w:rsidRPr="008D56F7" w:rsidRDefault="005469F7" w:rsidP="00ED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D56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9 (0.55 – 9.49)</w:t>
            </w:r>
          </w:p>
        </w:tc>
      </w:tr>
    </w:tbl>
    <w:p w:rsidR="008A271D" w:rsidRDefault="005469F7" w:rsidP="008D56F7">
      <w:p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SM = spaghetti </w:t>
      </w:r>
      <w:proofErr w:type="spellStart"/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meat</w:t>
      </w:r>
      <w:proofErr w:type="spellEnd"/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; CI = </w:t>
      </w:r>
      <w:proofErr w:type="spellStart"/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confidence</w:t>
      </w:r>
      <w:proofErr w:type="spellEnd"/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nterval</w:t>
      </w:r>
      <w:proofErr w:type="spellEnd"/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; </w:t>
      </w:r>
      <w:proofErr w:type="spellStart"/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f</w:t>
      </w:r>
      <w:proofErr w:type="spellEnd"/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= </w:t>
      </w:r>
      <w:proofErr w:type="spellStart"/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ference</w:t>
      </w:r>
      <w:proofErr w:type="spellEnd"/>
      <w:r w:rsidRPr="008D56F7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. </w:t>
      </w:r>
    </w:p>
    <w:p w:rsidR="008A271D" w:rsidRDefault="008A271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br w:type="page"/>
      </w:r>
    </w:p>
    <w:p w:rsidR="008A271D" w:rsidRPr="00232370" w:rsidRDefault="008A271D" w:rsidP="008A271D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</w:pPr>
      <w:r w:rsidRPr="00232370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7</w:t>
      </w:r>
      <w:r w:rsidRPr="0023237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Factors influencing white striping occurrence in broiler chickens and extracted by forward selection in the multivariate logistic regression analysis (n = </w:t>
      </w:r>
      <w:r w:rsidRPr="00232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>929)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657"/>
        <w:gridCol w:w="1126"/>
        <w:gridCol w:w="684"/>
        <w:gridCol w:w="1301"/>
        <w:gridCol w:w="902"/>
        <w:gridCol w:w="873"/>
        <w:gridCol w:w="1095"/>
      </w:tblGrid>
      <w:tr w:rsidR="008A271D" w:rsidRPr="00232370" w:rsidTr="00ED1E3B">
        <w:trPr>
          <w:trHeight w:val="397"/>
        </w:trPr>
        <w:tc>
          <w:tcPr>
            <w:tcW w:w="1897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584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355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dds ratio</w:t>
            </w:r>
          </w:p>
        </w:tc>
        <w:tc>
          <w:tcPr>
            <w:tcW w:w="921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5% CI</w:t>
            </w:r>
          </w:p>
        </w:tc>
        <w:tc>
          <w:tcPr>
            <w:tcW w:w="568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ind w:right="37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P value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84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ower </w:t>
            </w:r>
          </w:p>
        </w:tc>
        <w:tc>
          <w:tcPr>
            <w:tcW w:w="453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</w:t>
            </w:r>
          </w:p>
        </w:tc>
        <w:tc>
          <w:tcPr>
            <w:tcW w:w="568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Genotype B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cept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2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reast weight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dium: 850 – 960 g (Ref)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: &lt;850 g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53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3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7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5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h: &gt;960 g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2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2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7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1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05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Genotype C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cept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3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0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5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reast weight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dium: 850 – 960 g (Ref)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: &lt;850 g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.10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1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8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48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5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h: &gt;960 g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2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7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08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4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73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5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8A271D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Brea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yield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dium: 39.0 – 40.7% (Ref)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: &lt;39.0% g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.10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8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0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10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  <w:tcBorders>
              <w:bottom w:val="single" w:sz="4" w:space="0" w:color="auto"/>
            </w:tcBorders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h: &gt;40.7%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0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48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4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67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5</w:t>
            </w:r>
          </w:p>
        </w:tc>
      </w:tr>
    </w:tbl>
    <w:p w:rsidR="008A271D" w:rsidRPr="00232370" w:rsidRDefault="008A271D" w:rsidP="008A271D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3237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E = standard error; CI = Confidence interval; Ref = reference; genotype A: Ross 708; genotype B: Ross 308; genotype C: Cobb 500</w:t>
      </w:r>
    </w:p>
    <w:p w:rsidR="008A271D" w:rsidRPr="00232370" w:rsidRDefault="008A271D" w:rsidP="008A271D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8A271D" w:rsidRPr="00232370" w:rsidRDefault="008A271D" w:rsidP="008A271D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232370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br w:type="page"/>
      </w:r>
    </w:p>
    <w:p w:rsidR="008A271D" w:rsidRPr="00232370" w:rsidRDefault="008A271D" w:rsidP="008A271D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32370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8</w:t>
      </w:r>
      <w:r w:rsidRPr="0023237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Factors influencing wooden breast occurrence in male broiler chickens of three different genotypes and extracted by forward selection in the multivariate logistic regression analysis (n = 728). 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657"/>
        <w:gridCol w:w="1126"/>
        <w:gridCol w:w="684"/>
        <w:gridCol w:w="1301"/>
        <w:gridCol w:w="902"/>
        <w:gridCol w:w="873"/>
        <w:gridCol w:w="1095"/>
      </w:tblGrid>
      <w:tr w:rsidR="008A271D" w:rsidRPr="00232370" w:rsidTr="00ED1E3B">
        <w:trPr>
          <w:trHeight w:val="397"/>
        </w:trPr>
        <w:tc>
          <w:tcPr>
            <w:tcW w:w="1897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584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355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dds ratio</w:t>
            </w:r>
          </w:p>
        </w:tc>
        <w:tc>
          <w:tcPr>
            <w:tcW w:w="921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5% CI</w:t>
            </w:r>
          </w:p>
        </w:tc>
        <w:tc>
          <w:tcPr>
            <w:tcW w:w="568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ind w:right="37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P value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84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ower </w:t>
            </w:r>
          </w:p>
        </w:tc>
        <w:tc>
          <w:tcPr>
            <w:tcW w:w="453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</w:t>
            </w:r>
          </w:p>
        </w:tc>
        <w:tc>
          <w:tcPr>
            <w:tcW w:w="568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Genotype B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cept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83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3</w:t>
            </w: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8A271D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Brea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yield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dium: 38.4 – 40.0% (Ref)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: &lt;38.4%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41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2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3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2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5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  <w:tcBorders>
              <w:bottom w:val="single" w:sz="4" w:space="0" w:color="auto"/>
            </w:tcBorders>
          </w:tcPr>
          <w:p w:rsidR="008A271D" w:rsidRPr="00232370" w:rsidRDefault="008A271D" w:rsidP="00ED1E3B">
            <w:pPr>
              <w:spacing w:after="0" w:line="240" w:lineRule="auto"/>
              <w:ind w:left="32" w:firstLine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h: &gt;40.0%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0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79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3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42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5</w:t>
            </w:r>
          </w:p>
        </w:tc>
      </w:tr>
    </w:tbl>
    <w:p w:rsidR="008A271D" w:rsidRPr="00232370" w:rsidRDefault="008A271D" w:rsidP="008A271D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3237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E = standard error; CI = Confidence interval; Ref = reference; genotype A: Ross 708; genotype B: Ross 308; genotype C: Cobb 500</w:t>
      </w:r>
    </w:p>
    <w:p w:rsidR="008A271D" w:rsidRPr="00232370" w:rsidRDefault="008A271D" w:rsidP="00720AAC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3237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 w:type="page"/>
      </w:r>
      <w:bookmarkStart w:id="0" w:name="_heading=h.30j0zll" w:colFirst="0" w:colLast="0"/>
      <w:bookmarkEnd w:id="0"/>
      <w:r w:rsidRPr="00232370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9</w:t>
      </w:r>
      <w:r w:rsidRPr="0023237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 Factors influencing spaghetti meat occurrence in female broiler chickens of three different genotypes and extracted by forward selection in the multivariate logistic regression analysis (n = 344)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657"/>
        <w:gridCol w:w="1126"/>
        <w:gridCol w:w="684"/>
        <w:gridCol w:w="1301"/>
        <w:gridCol w:w="902"/>
        <w:gridCol w:w="873"/>
        <w:gridCol w:w="1095"/>
      </w:tblGrid>
      <w:tr w:rsidR="008A271D" w:rsidRPr="00232370" w:rsidTr="00ED1E3B">
        <w:trPr>
          <w:trHeight w:val="397"/>
        </w:trPr>
        <w:tc>
          <w:tcPr>
            <w:tcW w:w="1897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584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355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dds ratio</w:t>
            </w:r>
          </w:p>
        </w:tc>
        <w:tc>
          <w:tcPr>
            <w:tcW w:w="921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5% CI</w:t>
            </w:r>
          </w:p>
        </w:tc>
        <w:tc>
          <w:tcPr>
            <w:tcW w:w="568" w:type="pct"/>
            <w:tcBorders>
              <w:top w:val="single" w:sz="4" w:space="0" w:color="000000"/>
              <w:bottom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ind w:right="37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P value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84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ower </w:t>
            </w:r>
          </w:p>
        </w:tc>
        <w:tc>
          <w:tcPr>
            <w:tcW w:w="453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</w:t>
            </w:r>
          </w:p>
        </w:tc>
        <w:tc>
          <w:tcPr>
            <w:tcW w:w="568" w:type="pct"/>
            <w:tcBorders>
              <w:top w:val="single" w:sz="4" w:space="0" w:color="000000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Genotype A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cept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0.30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5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firstLine="31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3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laughter weight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firstLine="31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3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dium: 2720 – 2935 g (Ref)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firstLine="31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3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ow: &lt; 2720 g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34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3</w:t>
            </w: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42</w:t>
            </w: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5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firstLine="31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3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igh: &gt;2936 g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4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8</w:t>
            </w: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10</w:t>
            </w: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18</w:t>
            </w: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76</w:t>
            </w: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1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Genotype B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left="3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rcept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30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2</w:t>
            </w: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5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firstLine="31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3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laughter weight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7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8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firstLine="31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3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dium: 2720 – 2935 g (Ref)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</w:tcPr>
          <w:p w:rsidR="008A271D" w:rsidRPr="00232370" w:rsidRDefault="008A271D" w:rsidP="00ED1E3B">
            <w:pPr>
              <w:spacing w:after="0" w:line="240" w:lineRule="auto"/>
              <w:ind w:firstLine="31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3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ow: &lt; 2720 g</w:t>
            </w:r>
          </w:p>
        </w:tc>
        <w:tc>
          <w:tcPr>
            <w:tcW w:w="584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34</w:t>
            </w:r>
          </w:p>
        </w:tc>
        <w:tc>
          <w:tcPr>
            <w:tcW w:w="355" w:type="pct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675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  <w:tc>
          <w:tcPr>
            <w:tcW w:w="4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3</w:t>
            </w:r>
          </w:p>
        </w:tc>
        <w:tc>
          <w:tcPr>
            <w:tcW w:w="453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42</w:t>
            </w:r>
          </w:p>
        </w:tc>
        <w:tc>
          <w:tcPr>
            <w:tcW w:w="568" w:type="pct"/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5</w:t>
            </w:r>
          </w:p>
        </w:tc>
      </w:tr>
      <w:tr w:rsidR="008A271D" w:rsidRPr="00232370" w:rsidTr="00ED1E3B">
        <w:trPr>
          <w:trHeight w:val="397"/>
        </w:trPr>
        <w:tc>
          <w:tcPr>
            <w:tcW w:w="1897" w:type="pct"/>
            <w:tcBorders>
              <w:bottom w:val="single" w:sz="4" w:space="0" w:color="auto"/>
            </w:tcBorders>
          </w:tcPr>
          <w:p w:rsidR="008A271D" w:rsidRPr="00232370" w:rsidRDefault="008A271D" w:rsidP="00ED1E3B">
            <w:pPr>
              <w:spacing w:after="0" w:line="240" w:lineRule="auto"/>
              <w:ind w:firstLine="31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32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igh: &gt;2936 g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4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8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1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18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76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</w:tcPr>
          <w:p w:rsidR="008A271D" w:rsidRPr="00232370" w:rsidRDefault="008A271D" w:rsidP="00ED1E3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323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1</w:t>
            </w:r>
          </w:p>
        </w:tc>
      </w:tr>
    </w:tbl>
    <w:p w:rsidR="008D56F7" w:rsidRPr="00720AAC" w:rsidRDefault="008A271D" w:rsidP="008D56F7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3237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E = standard error; CI = Confidence interval; Ref = reference; genotype A: Ross 708; genotype B: Ross 308; genotype C: Cobb 500. </w:t>
      </w:r>
      <w:bookmarkStart w:id="1" w:name="_GoBack"/>
      <w:bookmarkEnd w:id="1"/>
    </w:p>
    <w:sectPr w:rsidR="008D56F7" w:rsidRPr="00720A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CD5"/>
    <w:rsid w:val="000D6A4A"/>
    <w:rsid w:val="000E7499"/>
    <w:rsid w:val="001214B3"/>
    <w:rsid w:val="001B43D4"/>
    <w:rsid w:val="0031156F"/>
    <w:rsid w:val="0037325B"/>
    <w:rsid w:val="00375C73"/>
    <w:rsid w:val="00425395"/>
    <w:rsid w:val="00541BE7"/>
    <w:rsid w:val="005469F7"/>
    <w:rsid w:val="00720AAC"/>
    <w:rsid w:val="007A4AF6"/>
    <w:rsid w:val="007C7CD5"/>
    <w:rsid w:val="008A08A9"/>
    <w:rsid w:val="008A271D"/>
    <w:rsid w:val="008D56F7"/>
    <w:rsid w:val="0092029C"/>
    <w:rsid w:val="00A14A5D"/>
    <w:rsid w:val="00A469D2"/>
    <w:rsid w:val="00C011DA"/>
    <w:rsid w:val="00CC0E7F"/>
    <w:rsid w:val="00E11618"/>
    <w:rsid w:val="00EB3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2D3AC"/>
  <w15:chartTrackingRefBased/>
  <w15:docId w15:val="{061963E2-E2A2-450A-A783-C778CDC7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sonormal0">
    <w:name w:val="msonormal"/>
    <w:basedOn w:val="Normale"/>
    <w:rsid w:val="008D5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8D5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2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56067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75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1774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2658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72</Words>
  <Characters>8964</Characters>
  <Application>Microsoft Office Word</Application>
  <DocSecurity>0</DocSecurity>
  <Lines>74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0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ignon</dc:creator>
  <cp:keywords/>
  <dc:description/>
  <cp:lastModifiedBy>Amministratore</cp:lastModifiedBy>
  <cp:revision>3</cp:revision>
  <dcterms:created xsi:type="dcterms:W3CDTF">2022-06-20T14:47:00Z</dcterms:created>
  <dcterms:modified xsi:type="dcterms:W3CDTF">2022-06-20T14:48:00Z</dcterms:modified>
</cp:coreProperties>
</file>